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19EB" w14:textId="416309D8" w:rsidR="00DE1010" w:rsidRDefault="00DE1010" w:rsidP="00DE10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 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</w:t>
      </w:r>
      <w:r w:rsidRPr="007F429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lues from PERMANOVA pairwise comparisons between impact (I) and control (C) locations within years.</w:t>
      </w:r>
    </w:p>
    <w:p w14:paraId="0F7D693B" w14:textId="77777777" w:rsidR="00DE1010" w:rsidRPr="007F429E" w:rsidRDefault="00DE1010" w:rsidP="00DE10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4917" w:type="dxa"/>
        <w:tblInd w:w="91" w:type="dxa"/>
        <w:tblLook w:val="04A0" w:firstRow="1" w:lastRow="0" w:firstColumn="1" w:lastColumn="0" w:noHBand="0" w:noVBand="1"/>
      </w:tblPr>
      <w:tblGrid>
        <w:gridCol w:w="2127"/>
        <w:gridCol w:w="960"/>
        <w:gridCol w:w="960"/>
        <w:gridCol w:w="870"/>
      </w:tblGrid>
      <w:tr w:rsidR="00DE1010" w:rsidRPr="007F429E" w14:paraId="218C9CBF" w14:textId="77777777" w:rsidTr="003B5B18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C2E87" w14:textId="77777777" w:rsidR="00DE1010" w:rsidRPr="007F429E" w:rsidRDefault="00DE1010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C8EF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5522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F12A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</w:tr>
      <w:tr w:rsidR="00DE1010" w:rsidRPr="007F429E" w14:paraId="0B8CB5D1" w14:textId="77777777" w:rsidTr="003B5B18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FF9D" w14:textId="77777777" w:rsidR="00DE1010" w:rsidRPr="007F429E" w:rsidRDefault="00DE1010" w:rsidP="003B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F4AA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 -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F44D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 - C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FFF1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 - C</w:t>
            </w:r>
          </w:p>
        </w:tc>
      </w:tr>
      <w:tr w:rsidR="00DE1010" w:rsidRPr="007F429E" w14:paraId="74FAC9C4" w14:textId="77777777" w:rsidTr="003B5B18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D0AB" w14:textId="77777777" w:rsidR="00DE1010" w:rsidRPr="007F429E" w:rsidRDefault="00DE1010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morphological metric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FD60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  <w:p w14:paraId="101109C5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7F64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 w14:paraId="26141258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08CE9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E1010" w:rsidRPr="007F429E" w14:paraId="1F98F951" w14:textId="77777777" w:rsidTr="003B5B18">
        <w:trPr>
          <w:trHeight w:val="397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5F9C" w14:textId="77777777" w:rsidR="00DE1010" w:rsidRPr="007F429E" w:rsidRDefault="00DE1010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C3CE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  <w:p w14:paraId="78779165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CE8C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  <w:p w14:paraId="2C2D9844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4683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E1010" w:rsidRPr="007F429E" w14:paraId="1A94396F" w14:textId="77777777" w:rsidTr="003B5B18">
        <w:trPr>
          <w:trHeight w:val="397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574A" w14:textId="77777777" w:rsidR="00DE1010" w:rsidRPr="007F429E" w:rsidRDefault="00DE1010" w:rsidP="003B5B18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leaf leng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9AEF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  <w:p w14:paraId="21AA8FA1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CDEF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14:paraId="7B6D175F" w14:textId="77777777" w:rsidR="00DE1010" w:rsidRPr="007F429E" w:rsidRDefault="00DE1010" w:rsidP="003B5B1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97A4" w14:textId="77777777" w:rsidR="00DE1010" w:rsidRPr="007F429E" w:rsidRDefault="00DE1010" w:rsidP="003B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14:paraId="258AADC1" w14:textId="180FBBBE" w:rsidR="00DE1010" w:rsidRPr="007F429E" w:rsidRDefault="00DE1010" w:rsidP="00DE10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Pairwise comparison results for variables with significant interaction terms in the PERMANOVA (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 values are shown in bold when significant after Benjamini-Hochberg stepwise testing procedure was used to keep overall false discovery rate for each variable at </w:t>
      </w:r>
      <w:r w:rsidRPr="007F429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 &lt; 0.05.</w:t>
      </w:r>
    </w:p>
    <w:p w14:paraId="70626EEE" w14:textId="77777777" w:rsidR="00F170B8" w:rsidRDefault="00F170B8"/>
    <w:sectPr w:rsidR="00F170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5905B" w14:textId="77777777" w:rsidR="00DE1010" w:rsidRDefault="00DE1010" w:rsidP="00DE1010">
      <w:pPr>
        <w:spacing w:after="0" w:line="240" w:lineRule="auto"/>
      </w:pPr>
      <w:r>
        <w:separator/>
      </w:r>
    </w:p>
  </w:endnote>
  <w:endnote w:type="continuationSeparator" w:id="0">
    <w:p w14:paraId="15F4CEE6" w14:textId="77777777" w:rsidR="00DE1010" w:rsidRDefault="00DE1010" w:rsidP="00DE1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1AC25" w14:textId="77777777" w:rsidR="00DE1010" w:rsidRDefault="00DE1010" w:rsidP="00DE1010">
      <w:pPr>
        <w:spacing w:after="0" w:line="240" w:lineRule="auto"/>
      </w:pPr>
      <w:r>
        <w:separator/>
      </w:r>
    </w:p>
  </w:footnote>
  <w:footnote w:type="continuationSeparator" w:id="0">
    <w:p w14:paraId="286CEFB2" w14:textId="77777777" w:rsidR="00DE1010" w:rsidRDefault="00DE1010" w:rsidP="00DE1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B7116" w14:textId="10E18CAE" w:rsidR="00DE1010" w:rsidRPr="00DE1010" w:rsidRDefault="00DE1010" w:rsidP="00DE1010">
    <w:pPr>
      <w:spacing w:after="0"/>
      <w:rPr>
        <w:rFonts w:ascii="Times New Roman" w:hAnsi="Times New Roman" w:cs="Times New Roman"/>
        <w:sz w:val="24"/>
        <w:szCs w:val="24"/>
      </w:rPr>
    </w:pPr>
    <w:bookmarkStart w:id="0" w:name="_Hlk78619967"/>
    <w:bookmarkStart w:id="1" w:name="_Hlk78619968"/>
    <w:r w:rsidRPr="00B97E68">
      <w:rPr>
        <w:rFonts w:ascii="Times New Roman" w:hAnsi="Times New Roman" w:cs="Times New Roman"/>
        <w:sz w:val="24"/>
        <w:szCs w:val="24"/>
      </w:rPr>
      <w:t>Eelgrass response to oyster restoration - Supporting Information (S</w:t>
    </w:r>
    <w:r>
      <w:rPr>
        <w:rFonts w:ascii="Times New Roman" w:hAnsi="Times New Roman" w:cs="Times New Roman"/>
        <w:sz w:val="24"/>
        <w:szCs w:val="24"/>
      </w:rPr>
      <w:t>3</w:t>
    </w:r>
    <w:r w:rsidRPr="00B97E68">
      <w:rPr>
        <w:rFonts w:ascii="Times New Roman" w:hAnsi="Times New Roman" w:cs="Times New Roman"/>
        <w:sz w:val="24"/>
        <w:szCs w:val="24"/>
      </w:rPr>
      <w:t xml:space="preserve"> Table)</w:t>
    </w:r>
    <w:bookmarkEnd w:id="0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10"/>
    <w:rsid w:val="00DE1010"/>
    <w:rsid w:val="00EA5D3E"/>
    <w:rsid w:val="00F1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AE9D3"/>
  <w15:chartTrackingRefBased/>
  <w15:docId w15:val="{8346653E-82E0-4367-B42B-9B72EDBE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010"/>
  </w:style>
  <w:style w:type="paragraph" w:styleId="Footer">
    <w:name w:val="footer"/>
    <w:basedOn w:val="Normal"/>
    <w:link w:val="FooterChar"/>
    <w:uiPriority w:val="99"/>
    <w:unhideWhenUsed/>
    <w:rsid w:val="00DE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ey, Sara@Wildlife</dc:creator>
  <cp:keywords/>
  <dc:description/>
  <cp:lastModifiedBy>Briley, Sara@Wildlife</cp:lastModifiedBy>
  <cp:revision>1</cp:revision>
  <dcterms:created xsi:type="dcterms:W3CDTF">2021-07-31T17:33:00Z</dcterms:created>
  <dcterms:modified xsi:type="dcterms:W3CDTF">2021-07-3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685f86-ed8d-482b-be3a-2b7af73f9b7f_Enabled">
    <vt:lpwstr>True</vt:lpwstr>
  </property>
  <property fmtid="{D5CDD505-2E9C-101B-9397-08002B2CF9AE}" pid="3" name="MSIP_Label_6e685f86-ed8d-482b-be3a-2b7af73f9b7f_SiteId">
    <vt:lpwstr>4b633c25-efbf-4006-9f15-07442ba7aa0b</vt:lpwstr>
  </property>
  <property fmtid="{D5CDD505-2E9C-101B-9397-08002B2CF9AE}" pid="4" name="MSIP_Label_6e685f86-ed8d-482b-be3a-2b7af73f9b7f_Owner">
    <vt:lpwstr>Sara.Briley@Wildlife.ca.gov</vt:lpwstr>
  </property>
  <property fmtid="{D5CDD505-2E9C-101B-9397-08002B2CF9AE}" pid="5" name="MSIP_Label_6e685f86-ed8d-482b-be3a-2b7af73f9b7f_SetDate">
    <vt:lpwstr>2021-07-31T17:35:27.2047172Z</vt:lpwstr>
  </property>
  <property fmtid="{D5CDD505-2E9C-101B-9397-08002B2CF9AE}" pid="6" name="MSIP_Label_6e685f86-ed8d-482b-be3a-2b7af73f9b7f_Name">
    <vt:lpwstr>General</vt:lpwstr>
  </property>
  <property fmtid="{D5CDD505-2E9C-101B-9397-08002B2CF9AE}" pid="7" name="MSIP_Label_6e685f86-ed8d-482b-be3a-2b7af73f9b7f_Application">
    <vt:lpwstr>Microsoft Azure Information Protection</vt:lpwstr>
  </property>
  <property fmtid="{D5CDD505-2E9C-101B-9397-08002B2CF9AE}" pid="8" name="MSIP_Label_6e685f86-ed8d-482b-be3a-2b7af73f9b7f_ActionId">
    <vt:lpwstr>56672729-5128-4ae8-a710-33c662815030</vt:lpwstr>
  </property>
  <property fmtid="{D5CDD505-2E9C-101B-9397-08002B2CF9AE}" pid="9" name="MSIP_Label_6e685f86-ed8d-482b-be3a-2b7af73f9b7f_Extended_MSFT_Method">
    <vt:lpwstr>Automatic</vt:lpwstr>
  </property>
  <property fmtid="{D5CDD505-2E9C-101B-9397-08002B2CF9AE}" pid="10" name="Sensitivity">
    <vt:lpwstr>General</vt:lpwstr>
  </property>
</Properties>
</file>